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AD98C" w14:textId="77777777" w:rsidR="004A2EA0" w:rsidRDefault="00000000">
      <w:pPr>
        <w:pStyle w:val="Default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bookmarkStart w:id="0" w:name="_Hlk103793724"/>
      <w:r>
        <w:rPr>
          <w:rFonts w:asciiTheme="majorBidi" w:hAnsiTheme="majorBidi" w:cstheme="majorBidi" w:hint="eastAsia"/>
          <w:b/>
          <w:bCs/>
          <w:color w:val="000000" w:themeColor="text1"/>
          <w:sz w:val="22"/>
          <w:szCs w:val="22"/>
        </w:rPr>
        <w:t>Supplementary material</w:t>
      </w:r>
    </w:p>
    <w:bookmarkEnd w:id="0"/>
    <w:p w14:paraId="48DA7E18" w14:textId="33D0BEEE" w:rsidR="00E1100F" w:rsidRDefault="00036E04">
      <w:pPr>
        <w:pStyle w:val="MDPI13authornames"/>
        <w:spacing w:after="0" w:line="480" w:lineRule="auto"/>
        <w:jc w:val="both"/>
        <w:rPr>
          <w:rFonts w:asciiTheme="majorBidi" w:eastAsiaTheme="minorEastAsia" w:hAnsiTheme="majorBidi" w:cstheme="majorBidi"/>
          <w:bCs/>
          <w:color w:val="000000" w:themeColor="text1"/>
          <w:sz w:val="22"/>
          <w:szCs w:val="22"/>
        </w:rPr>
      </w:pPr>
      <w:r w:rsidRPr="00036E04">
        <w:rPr>
          <w:rFonts w:asciiTheme="majorBidi" w:eastAsiaTheme="minorHAnsi" w:hAnsiTheme="majorBidi" w:cstheme="majorBidi"/>
          <w:bCs/>
          <w:color w:val="000000" w:themeColor="text1"/>
          <w:sz w:val="22"/>
          <w:szCs w:val="22"/>
          <w:lang w:eastAsia="en-US"/>
        </w:rPr>
        <w:t>Dual-backbone pectic polysaccharide activates NOD1/RIPK2/NF-</w:t>
      </w:r>
      <w:proofErr w:type="spellStart"/>
      <w:r w:rsidRPr="00036E04">
        <w:rPr>
          <w:rFonts w:asciiTheme="majorBidi" w:eastAsiaTheme="minorHAnsi" w:hAnsiTheme="majorBidi" w:cstheme="majorBidi"/>
          <w:bCs/>
          <w:color w:val="000000" w:themeColor="text1"/>
          <w:sz w:val="22"/>
          <w:szCs w:val="22"/>
          <w:lang w:eastAsia="en-US"/>
        </w:rPr>
        <w:t>κB</w:t>
      </w:r>
      <w:proofErr w:type="spellEnd"/>
      <w:r w:rsidRPr="00036E04">
        <w:rPr>
          <w:rFonts w:asciiTheme="majorBidi" w:eastAsiaTheme="minorHAnsi" w:hAnsiTheme="majorBidi" w:cstheme="majorBidi"/>
          <w:bCs/>
          <w:color w:val="000000" w:themeColor="text1"/>
          <w:sz w:val="22"/>
          <w:szCs w:val="22"/>
          <w:lang w:eastAsia="en-US"/>
        </w:rPr>
        <w:t xml:space="preserve"> and mitochondrial metabolism to enhance the immune activity of macrophages</w:t>
      </w:r>
      <w:r w:rsidR="00E1100F" w:rsidRPr="00E1100F">
        <w:rPr>
          <w:rFonts w:asciiTheme="majorBidi" w:eastAsiaTheme="minorHAnsi" w:hAnsiTheme="majorBidi" w:cstheme="majorBidi"/>
          <w:bCs/>
          <w:color w:val="000000" w:themeColor="text1"/>
          <w:sz w:val="22"/>
          <w:szCs w:val="22"/>
          <w:lang w:eastAsia="en-US"/>
        </w:rPr>
        <w:t xml:space="preserve"> </w:t>
      </w:r>
    </w:p>
    <w:p w14:paraId="64444241" w14:textId="77777777" w:rsidR="00CF458A" w:rsidRPr="00392AE0" w:rsidRDefault="00CF458A" w:rsidP="00CF458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  <w:lang w:bidi="en-US"/>
        </w:rPr>
      </w:pPr>
      <w:proofErr w:type="spellStart"/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Ziwei</w:t>
      </w:r>
      <w:proofErr w:type="spellEnd"/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 Liu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</w:t>
      </w:r>
      <w:r w:rsidRPr="00392AE0">
        <w:rPr>
          <w:rFonts w:ascii="Times New Roman" w:eastAsia="宋体" w:hAnsi="Times New Roman" w:cs="Times New Roman"/>
          <w:bCs/>
          <w:sz w:val="24"/>
          <w:szCs w:val="24"/>
          <w:lang w:bidi="en-US"/>
        </w:rPr>
        <w:t xml:space="preserve">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Hangyu Li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</w:t>
      </w:r>
      <w:r w:rsidRPr="00392AE0">
        <w:rPr>
          <w:rFonts w:ascii="Times New Roman" w:eastAsia="宋体" w:hAnsi="Times New Roman" w:cs="Times New Roman" w:hint="eastAsia"/>
          <w:bCs/>
          <w:sz w:val="24"/>
          <w:szCs w:val="24"/>
          <w:lang w:bidi="en-US"/>
        </w:rPr>
        <w:t xml:space="preserve"> Shuyao Yang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宋体" w:hAnsi="Times New Roman" w:cs="Times New Roman" w:hint="eastAsia"/>
          <w:bCs/>
          <w:sz w:val="24"/>
          <w:szCs w:val="24"/>
          <w:lang w:bidi="en-US"/>
        </w:rPr>
        <w:t xml:space="preserve">, </w:t>
      </w:r>
      <w:proofErr w:type="spellStart"/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Xinnan</w:t>
      </w:r>
      <w:proofErr w:type="spellEnd"/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 Zhang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, Qianqian Liu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</w:t>
      </w:r>
      <w:r w:rsidRPr="00392AE0">
        <w:rPr>
          <w:rFonts w:ascii="Times New Roman" w:eastAsia="宋体" w:hAnsi="Times New Roman" w:cs="Times New Roman"/>
          <w:bCs/>
          <w:sz w:val="24"/>
          <w:szCs w:val="24"/>
          <w:lang w:bidi="en-US"/>
        </w:rPr>
        <w:t xml:space="preserve"> Yuan Xu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2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  <w:lang w:bidi="en-US"/>
        </w:rPr>
        <w:t xml:space="preserve"> </w:t>
      </w:r>
      <w:proofErr w:type="spellStart"/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Yanwen</w:t>
      </w:r>
      <w:proofErr w:type="spellEnd"/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Yang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1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2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, Yi Liao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1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2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, Yao Wang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1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2</w:t>
      </w:r>
      <w:r w:rsidRPr="00392AE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392AE0">
        <w:rPr>
          <w:rFonts w:ascii="Times New Roman" w:eastAsia="Times New Roman" w:hAnsi="Times New Roman" w:cs="Times New Roman"/>
          <w:bCs/>
          <w:sz w:val="24"/>
          <w:szCs w:val="24"/>
          <w:lang w:val="en-GB" w:eastAsia="de-DE" w:bidi="en-US"/>
        </w:rPr>
        <w:t>Haibo</w:t>
      </w:r>
      <w:proofErr w:type="spellEnd"/>
      <w:r w:rsidRPr="00392AE0">
        <w:rPr>
          <w:rFonts w:ascii="Times New Roman" w:eastAsia="Times New Roman" w:hAnsi="Times New Roman" w:cs="Times New Roman"/>
          <w:bCs/>
          <w:sz w:val="24"/>
          <w:szCs w:val="24"/>
          <w:lang w:val="en-GB" w:eastAsia="de-DE" w:bidi="en-US"/>
        </w:rPr>
        <w:t xml:space="preserve"> Feng 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</w:t>
      </w:r>
      <w:proofErr w:type="gramStart"/>
      <w:r w:rsidRPr="00392AE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2,</w:t>
      </w:r>
      <w:r w:rsidRPr="00392AE0"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*</w:t>
      </w:r>
      <w:proofErr w:type="gramEnd"/>
    </w:p>
    <w:p w14:paraId="29AE90DB" w14:textId="77777777" w:rsidR="00CF458A" w:rsidRPr="00392AE0" w:rsidRDefault="00CF458A" w:rsidP="00CF458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32"/>
          <w:szCs w:val="32"/>
          <w:vertAlign w:val="superscript"/>
          <w:lang w:bidi="en-US"/>
        </w:rPr>
      </w:pPr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1. College of Animal Husbandry and Veterinary Medicine, Southwest </w:t>
      </w:r>
      <w:proofErr w:type="spellStart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>Minzu</w:t>
      </w:r>
      <w:proofErr w:type="spellEnd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 University, Chengdu, Sichuan, 610041, PR China; </w:t>
      </w:r>
    </w:p>
    <w:p w14:paraId="28F7E1D9" w14:textId="77777777" w:rsidR="00CF458A" w:rsidRPr="00392AE0" w:rsidRDefault="00CF458A" w:rsidP="00CF458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32"/>
          <w:szCs w:val="32"/>
          <w:vertAlign w:val="superscript"/>
          <w:lang w:bidi="en-US"/>
        </w:rPr>
      </w:pPr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2. Institute of Qinghai-Tibetan Plateau, Southwest </w:t>
      </w:r>
      <w:proofErr w:type="spellStart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>Minzu</w:t>
      </w:r>
      <w:proofErr w:type="spellEnd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 University, Chengdu, Sichuan, 610041, PR China; </w:t>
      </w:r>
    </w:p>
    <w:p w14:paraId="48A015D4" w14:textId="77777777" w:rsidR="00CF458A" w:rsidRPr="00392AE0" w:rsidRDefault="00CF458A" w:rsidP="00CF458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32"/>
          <w:szCs w:val="32"/>
          <w:vertAlign w:val="superscript"/>
          <w:lang w:bidi="en-US"/>
        </w:rPr>
      </w:pPr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* Corresponding author at: College of Animal Husbandry and Veterinary Medicine, Southwest </w:t>
      </w:r>
      <w:proofErr w:type="spellStart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>Minzu</w:t>
      </w:r>
      <w:proofErr w:type="spellEnd"/>
      <w:r w:rsidRPr="00392AE0">
        <w:rPr>
          <w:rFonts w:ascii="Times New Roman" w:eastAsia="宋体" w:hAnsi="Times New Roman" w:cs="Times New Roman" w:hint="eastAsia"/>
          <w:sz w:val="32"/>
          <w:szCs w:val="32"/>
          <w:vertAlign w:val="superscript"/>
          <w:lang w:bidi="en-US"/>
        </w:rPr>
        <w:t xml:space="preserve"> University, Chengdu, Sichuan 610041, PR China. E-mail address: fenghaiborc@126.com (H. Feng). </w:t>
      </w:r>
    </w:p>
    <w:p w14:paraId="7C643FEC" w14:textId="7669A520" w:rsidR="004A2EA0" w:rsidRDefault="007C62F3" w:rsidP="007C62F3">
      <w:pPr>
        <w:spacing w:after="0" w:line="440" w:lineRule="exact"/>
        <w:ind w:firstLineChars="200" w:firstLine="442"/>
        <w:jc w:val="center"/>
        <w:rPr>
          <w:rFonts w:ascii="Times New Roman" w:eastAsia="微软雅黑" w:hAnsi="Times New Roman" w:cs="Times New Roman"/>
          <w:color w:val="000000"/>
          <w:spacing w:val="12"/>
          <w:sz w:val="22"/>
          <w:szCs w:val="22"/>
          <w:lang w:eastAsia="zh-CN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T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S1</w:t>
      </w:r>
      <w:r>
        <w:rPr>
          <w:rFonts w:ascii="Times New Roman" w:eastAsia="微软雅黑" w:hAnsi="Times New Roman" w:cs="Times New Roman"/>
          <w:b/>
          <w:bCs/>
          <w:color w:val="000000"/>
          <w:spacing w:val="12"/>
          <w:sz w:val="22"/>
          <w:szCs w:val="22"/>
          <w:lang w:eastAsia="zh-CN"/>
        </w:rPr>
        <w:t>.</w:t>
      </w:r>
      <w:r>
        <w:rPr>
          <w:rFonts w:ascii="Times New Roman" w:eastAsia="微软雅黑" w:hAnsi="Times New Roman" w:cs="Times New Roman"/>
          <w:color w:val="000000"/>
          <w:spacing w:val="12"/>
          <w:sz w:val="22"/>
          <w:szCs w:val="22"/>
          <w:lang w:eastAsia="zh-CN"/>
        </w:rPr>
        <w:t xml:space="preserve"> Mouse primer sequences used for q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60"/>
        <w:gridCol w:w="3609"/>
        <w:gridCol w:w="3683"/>
      </w:tblGrid>
      <w:tr w:rsidR="004A2EA0" w14:paraId="515F42FB" w14:textId="77777777" w:rsidTr="00394135"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28E3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Gene name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E5286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Forward Primer (5´→3´)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0B227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 xml:space="preserve">Reverse </w:t>
            </w:r>
            <w:proofErr w:type="gramStart"/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Primer(</w:t>
            </w:r>
            <w:proofErr w:type="gramEnd"/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5´→3´)</w:t>
            </w:r>
          </w:p>
        </w:tc>
      </w:tr>
      <w:tr w:rsidR="004A2EA0" w14:paraId="6BF203B9" w14:textId="77777777" w:rsidTr="00394135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02C0FD8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IL1β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4568C4C9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GTGTCTTTCCCGTGGACCTTC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5F521B66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TCATCTCGGAGCCTGTAGTGC</w:t>
            </w:r>
          </w:p>
        </w:tc>
      </w:tr>
      <w:tr w:rsidR="004A2EA0" w14:paraId="69D62779" w14:textId="77777777" w:rsidTr="00394135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E85D116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IL6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2EB2FCA7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CTTGGGACTGATGCTGGTGAC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23936D55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  <w:t>TCTCATTTCCACGATTTCCCAG</w:t>
            </w:r>
          </w:p>
        </w:tc>
      </w:tr>
      <w:tr w:rsidR="004A2EA0" w14:paraId="6F47C153" w14:textId="77777777" w:rsidTr="00394135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7B545BE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60415C5E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GGGTCCCAGCTTAGGTTCATC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468173E4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TACGGCCAAATCCGTTCACA</w:t>
            </w:r>
          </w:p>
        </w:tc>
      </w:tr>
      <w:tr w:rsidR="004A2EA0" w14:paraId="1D0F4962" w14:textId="77777777" w:rsidTr="00394135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2ED082A4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NOD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1030A03A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GCCCTGAAGCAGAACACCAC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347F91F6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TGCCGTAGCGTCTGGTTCA</w:t>
            </w:r>
          </w:p>
        </w:tc>
      </w:tr>
      <w:tr w:rsidR="004A2EA0" w14:paraId="5F6C22BC" w14:textId="77777777" w:rsidTr="00394135"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E7F0539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RIPK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14:paraId="19F846A2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CTCCTCGTGTTCCTTGGC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</w:tcPr>
          <w:p w14:paraId="64BA701E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TCCTTGTAGGTTTGGTGC</w:t>
            </w:r>
          </w:p>
        </w:tc>
      </w:tr>
      <w:tr w:rsidR="004A2EA0" w14:paraId="292F690B" w14:textId="77777777" w:rsidTr="00394135"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D7F75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NFKB1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7A54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GAAATCCAACGCAGGGGTCA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4C5A7" w14:textId="77777777" w:rsidR="004A2EA0" w:rsidRDefault="00000000">
            <w:pPr>
              <w:spacing w:after="0" w:line="400" w:lineRule="exact"/>
              <w:jc w:val="center"/>
              <w:rPr>
                <w:rFonts w:ascii="Times New Roman" w:eastAsia="微软雅黑" w:hAnsi="Times New Roman" w:cs="Times New Roman"/>
                <w:color w:val="000000"/>
                <w:spacing w:val="12"/>
                <w:sz w:val="22"/>
                <w:szCs w:val="22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2"/>
                <w:sz w:val="22"/>
                <w:szCs w:val="22"/>
                <w:lang w:eastAsia="zh-CN"/>
              </w:rPr>
              <w:t>AGGCGATGGGTTCCGTCTT</w:t>
            </w:r>
          </w:p>
        </w:tc>
      </w:tr>
    </w:tbl>
    <w:p w14:paraId="1ADD8884" w14:textId="77777777" w:rsidR="004A2EA0" w:rsidRDefault="004A2EA0">
      <w:pPr>
        <w:pStyle w:val="a9"/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</w:p>
    <w:sectPr w:rsidR="004A2EA0">
      <w:footerReference w:type="default" r:id="rId6"/>
      <w:pgSz w:w="12240" w:h="15840"/>
      <w:pgMar w:top="567" w:right="567" w:bottom="567" w:left="56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0043C" w14:textId="77777777" w:rsidR="00A1475B" w:rsidRDefault="00A1475B">
      <w:pPr>
        <w:spacing w:line="240" w:lineRule="auto"/>
      </w:pPr>
      <w:r>
        <w:separator/>
      </w:r>
    </w:p>
  </w:endnote>
  <w:endnote w:type="continuationSeparator" w:id="0">
    <w:p w14:paraId="4B87BA32" w14:textId="77777777" w:rsidR="00A1475B" w:rsidRDefault="00A147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 SIL">
    <w:altName w:val="Calibri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theme="minorHAnsi"/>
      </w:rPr>
      <w:id w:val="888771997"/>
    </w:sdtPr>
    <w:sdtContent>
      <w:p w14:paraId="19847067" w14:textId="77777777" w:rsidR="004A2EA0" w:rsidRDefault="00000000">
        <w:pPr>
          <w:pStyle w:val="a3"/>
          <w:jc w:val="center"/>
          <w:rPr>
            <w:rFonts w:cstheme="minorHAnsi"/>
          </w:rPr>
        </w:pPr>
        <w:r>
          <w:rPr>
            <w:rFonts w:cstheme="minorHAnsi"/>
          </w:rPr>
          <w:fldChar w:fldCharType="begin"/>
        </w:r>
        <w:r>
          <w:rPr>
            <w:rFonts w:cstheme="minorHAnsi"/>
          </w:rPr>
          <w:instrText xml:space="preserve"> PAGE   \* MERGEFORMAT </w:instrText>
        </w:r>
        <w:r>
          <w:rPr>
            <w:rFonts w:cstheme="minorHAnsi"/>
          </w:rPr>
          <w:fldChar w:fldCharType="separate"/>
        </w:r>
        <w:r>
          <w:rPr>
            <w:rFonts w:cstheme="minorHAnsi"/>
          </w:rPr>
          <w:t>5</w:t>
        </w:r>
        <w:r>
          <w:rPr>
            <w:rFonts w:cstheme="minorHAnsi"/>
          </w:rPr>
          <w:fldChar w:fldCharType="end"/>
        </w:r>
      </w:p>
    </w:sdtContent>
  </w:sdt>
  <w:p w14:paraId="08D8D140" w14:textId="77777777" w:rsidR="004A2EA0" w:rsidRDefault="004A2EA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03027" w14:textId="77777777" w:rsidR="00A1475B" w:rsidRDefault="00A1475B">
      <w:pPr>
        <w:spacing w:after="0"/>
      </w:pPr>
      <w:r>
        <w:separator/>
      </w:r>
    </w:p>
  </w:footnote>
  <w:footnote w:type="continuationSeparator" w:id="0">
    <w:p w14:paraId="5BA86F16" w14:textId="77777777" w:rsidR="00A1475B" w:rsidRDefault="00A147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hyphenationZone w:val="425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C0MDc1MDA0NrUwNDFV0lEKTi0uzszPAykwqQUAE1KlsiwAAAA="/>
    <w:docVar w:name="commondata" w:val="eyJoZGlkIjoiNmYzNTllYmUxMzE3NjQ5MWRmMGZmZTlhYTE3MTg3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wdwaazt5ftmevv5npw2xsaxaaxw2rrwfz&quot;&gt;My EndNote Library - All Papers&lt;record-ids&gt;&lt;item&gt;1981&lt;/item&gt;&lt;/record-ids&gt;&lt;/item&gt;&lt;/Libraries&gt;"/>
  </w:docVars>
  <w:rsids>
    <w:rsidRoot w:val="00172A27"/>
    <w:rsid w:val="0000196E"/>
    <w:rsid w:val="00010C2F"/>
    <w:rsid w:val="00022AA5"/>
    <w:rsid w:val="00036E04"/>
    <w:rsid w:val="00054F77"/>
    <w:rsid w:val="000612E0"/>
    <w:rsid w:val="00073265"/>
    <w:rsid w:val="000A1537"/>
    <w:rsid w:val="000A3318"/>
    <w:rsid w:val="000B4ECC"/>
    <w:rsid w:val="000D2FC5"/>
    <w:rsid w:val="000D308D"/>
    <w:rsid w:val="000E3D90"/>
    <w:rsid w:val="000F7503"/>
    <w:rsid w:val="0010361C"/>
    <w:rsid w:val="00110965"/>
    <w:rsid w:val="001115B4"/>
    <w:rsid w:val="00120B63"/>
    <w:rsid w:val="001548EB"/>
    <w:rsid w:val="00172A27"/>
    <w:rsid w:val="001A391E"/>
    <w:rsid w:val="001A64C4"/>
    <w:rsid w:val="001A75EF"/>
    <w:rsid w:val="001E22B8"/>
    <w:rsid w:val="001F7133"/>
    <w:rsid w:val="0020510F"/>
    <w:rsid w:val="002249E2"/>
    <w:rsid w:val="00234557"/>
    <w:rsid w:val="00243F88"/>
    <w:rsid w:val="00244BF0"/>
    <w:rsid w:val="00257DCC"/>
    <w:rsid w:val="0026151D"/>
    <w:rsid w:val="002915E5"/>
    <w:rsid w:val="002A45B9"/>
    <w:rsid w:val="002D40F3"/>
    <w:rsid w:val="002D5C98"/>
    <w:rsid w:val="002D6052"/>
    <w:rsid w:val="002D6AAB"/>
    <w:rsid w:val="002F13BB"/>
    <w:rsid w:val="002F66F2"/>
    <w:rsid w:val="003032D2"/>
    <w:rsid w:val="00321FB2"/>
    <w:rsid w:val="003438C6"/>
    <w:rsid w:val="00377249"/>
    <w:rsid w:val="00382A22"/>
    <w:rsid w:val="00384414"/>
    <w:rsid w:val="00386047"/>
    <w:rsid w:val="0039321E"/>
    <w:rsid w:val="00394135"/>
    <w:rsid w:val="00394C99"/>
    <w:rsid w:val="003C1848"/>
    <w:rsid w:val="003E4324"/>
    <w:rsid w:val="003E548E"/>
    <w:rsid w:val="003F617A"/>
    <w:rsid w:val="003F7EA1"/>
    <w:rsid w:val="00414E50"/>
    <w:rsid w:val="004628C7"/>
    <w:rsid w:val="0046383F"/>
    <w:rsid w:val="004A2EA0"/>
    <w:rsid w:val="00504A06"/>
    <w:rsid w:val="005134DE"/>
    <w:rsid w:val="00516C82"/>
    <w:rsid w:val="00526174"/>
    <w:rsid w:val="005534EC"/>
    <w:rsid w:val="0057438C"/>
    <w:rsid w:val="00590032"/>
    <w:rsid w:val="005B7266"/>
    <w:rsid w:val="005D4AE2"/>
    <w:rsid w:val="005E09A2"/>
    <w:rsid w:val="00605EFD"/>
    <w:rsid w:val="0066527D"/>
    <w:rsid w:val="00677675"/>
    <w:rsid w:val="00694873"/>
    <w:rsid w:val="006948F3"/>
    <w:rsid w:val="006A6438"/>
    <w:rsid w:val="006C5C1E"/>
    <w:rsid w:val="006D7A4D"/>
    <w:rsid w:val="006E128D"/>
    <w:rsid w:val="006E5AAE"/>
    <w:rsid w:val="006E7917"/>
    <w:rsid w:val="006F3543"/>
    <w:rsid w:val="006F63D8"/>
    <w:rsid w:val="00746D94"/>
    <w:rsid w:val="0076035D"/>
    <w:rsid w:val="0076583F"/>
    <w:rsid w:val="007709B4"/>
    <w:rsid w:val="00775C8A"/>
    <w:rsid w:val="007900DD"/>
    <w:rsid w:val="00797839"/>
    <w:rsid w:val="007C5D9C"/>
    <w:rsid w:val="007C62F3"/>
    <w:rsid w:val="007D6C7F"/>
    <w:rsid w:val="0084428D"/>
    <w:rsid w:val="00851546"/>
    <w:rsid w:val="008630BC"/>
    <w:rsid w:val="00864C3F"/>
    <w:rsid w:val="00872EB4"/>
    <w:rsid w:val="00892685"/>
    <w:rsid w:val="008D2083"/>
    <w:rsid w:val="008D565F"/>
    <w:rsid w:val="00900E12"/>
    <w:rsid w:val="0091326A"/>
    <w:rsid w:val="00915252"/>
    <w:rsid w:val="00916F48"/>
    <w:rsid w:val="00917371"/>
    <w:rsid w:val="00936E4A"/>
    <w:rsid w:val="00945791"/>
    <w:rsid w:val="00984354"/>
    <w:rsid w:val="00995B6F"/>
    <w:rsid w:val="009A61B9"/>
    <w:rsid w:val="009C38F2"/>
    <w:rsid w:val="009C6FE0"/>
    <w:rsid w:val="009F1DDE"/>
    <w:rsid w:val="00A0118A"/>
    <w:rsid w:val="00A06ADC"/>
    <w:rsid w:val="00A10F8C"/>
    <w:rsid w:val="00A1475B"/>
    <w:rsid w:val="00A93D89"/>
    <w:rsid w:val="00AA71F3"/>
    <w:rsid w:val="00AB5A58"/>
    <w:rsid w:val="00AD43AB"/>
    <w:rsid w:val="00AE0BD1"/>
    <w:rsid w:val="00AF6481"/>
    <w:rsid w:val="00B07E7B"/>
    <w:rsid w:val="00B13B09"/>
    <w:rsid w:val="00B55125"/>
    <w:rsid w:val="00B94D93"/>
    <w:rsid w:val="00BB07B0"/>
    <w:rsid w:val="00BB7490"/>
    <w:rsid w:val="00BE1886"/>
    <w:rsid w:val="00BE2AED"/>
    <w:rsid w:val="00BF7274"/>
    <w:rsid w:val="00C06169"/>
    <w:rsid w:val="00C14B6D"/>
    <w:rsid w:val="00C31A28"/>
    <w:rsid w:val="00C46916"/>
    <w:rsid w:val="00C5575B"/>
    <w:rsid w:val="00C6490B"/>
    <w:rsid w:val="00C664C3"/>
    <w:rsid w:val="00CB3C36"/>
    <w:rsid w:val="00CE37CA"/>
    <w:rsid w:val="00CE63FE"/>
    <w:rsid w:val="00CF458A"/>
    <w:rsid w:val="00D35120"/>
    <w:rsid w:val="00D667DC"/>
    <w:rsid w:val="00D75D19"/>
    <w:rsid w:val="00D8063F"/>
    <w:rsid w:val="00D8478C"/>
    <w:rsid w:val="00D90684"/>
    <w:rsid w:val="00DA3A9C"/>
    <w:rsid w:val="00DE76C3"/>
    <w:rsid w:val="00DF7043"/>
    <w:rsid w:val="00E1100F"/>
    <w:rsid w:val="00E13186"/>
    <w:rsid w:val="00E13C64"/>
    <w:rsid w:val="00E43E82"/>
    <w:rsid w:val="00E873AA"/>
    <w:rsid w:val="00EC5AF8"/>
    <w:rsid w:val="00F01C90"/>
    <w:rsid w:val="00F335CC"/>
    <w:rsid w:val="00F361F2"/>
    <w:rsid w:val="00F44EE9"/>
    <w:rsid w:val="00F47BC7"/>
    <w:rsid w:val="00F50789"/>
    <w:rsid w:val="00F65028"/>
    <w:rsid w:val="00F75CCB"/>
    <w:rsid w:val="00FE0819"/>
    <w:rsid w:val="04A70542"/>
    <w:rsid w:val="058648D0"/>
    <w:rsid w:val="06F37131"/>
    <w:rsid w:val="0A86192A"/>
    <w:rsid w:val="0B9F6417"/>
    <w:rsid w:val="0BD936D7"/>
    <w:rsid w:val="0E1D0451"/>
    <w:rsid w:val="19453F9C"/>
    <w:rsid w:val="1A073B05"/>
    <w:rsid w:val="2A744E83"/>
    <w:rsid w:val="2A9071FF"/>
    <w:rsid w:val="2DDF2977"/>
    <w:rsid w:val="398C14D9"/>
    <w:rsid w:val="3E546A69"/>
    <w:rsid w:val="44507CD3"/>
    <w:rsid w:val="447F4114"/>
    <w:rsid w:val="453636AE"/>
    <w:rsid w:val="4DCF574C"/>
    <w:rsid w:val="4FBB2ED9"/>
    <w:rsid w:val="534B6E4E"/>
    <w:rsid w:val="59F63C78"/>
    <w:rsid w:val="5D215911"/>
    <w:rsid w:val="5D6B74F6"/>
    <w:rsid w:val="601A256D"/>
    <w:rsid w:val="604B5CB3"/>
    <w:rsid w:val="62173786"/>
    <w:rsid w:val="69077431"/>
    <w:rsid w:val="692073C4"/>
    <w:rsid w:val="69AC6EAA"/>
    <w:rsid w:val="6A7C5130"/>
    <w:rsid w:val="6C5F1FB2"/>
    <w:rsid w:val="6E6B535D"/>
    <w:rsid w:val="71E2076B"/>
    <w:rsid w:val="76CA6BC2"/>
    <w:rsid w:val="783B1B25"/>
    <w:rsid w:val="7DF033C0"/>
    <w:rsid w:val="7EB0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0280A"/>
  <w15:docId w15:val="{4749A58A-7662-49FB-B6AD-77DAB9BE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20" w:line="264" w:lineRule="auto"/>
    </w:pPr>
    <w:rPr>
      <w:rFonts w:asciiTheme="minorHAnsi" w:eastAsiaTheme="minorEastAsia" w:hAnsiTheme="minorHAnsi" w:cstheme="minorBidi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next w:val="a"/>
    <w:uiPriority w:val="9"/>
    <w:unhideWhenUsed/>
    <w:qFormat/>
    <w:pPr>
      <w:keepNext/>
      <w:keepLines/>
      <w:spacing w:before="120" w:after="120"/>
      <w:outlineLvl w:val="1"/>
    </w:pPr>
    <w:rPr>
      <w:rFonts w:asciiTheme="minorHAnsi" w:eastAsia="Microsoft YaHei UI" w:hAnsiTheme="minorHAnsi" w:cstheme="minorBidi"/>
      <w:b/>
      <w:bCs/>
      <w:color w:val="44546A" w:themeColor="text2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9">
    <w:name w:val="No Spacing"/>
    <w:link w:val="aa"/>
    <w:uiPriority w:val="1"/>
    <w:qFormat/>
    <w:rPr>
      <w:rFonts w:asciiTheme="minorHAnsi" w:eastAsiaTheme="minorEastAsia" w:hAnsiTheme="minorHAnsi" w:cstheme="minorBidi"/>
      <w:lang w:eastAsia="en-US"/>
    </w:rPr>
  </w:style>
  <w:style w:type="character" w:customStyle="1" w:styleId="aa">
    <w:name w:val="无间隔 字符"/>
    <w:basedOn w:val="a0"/>
    <w:link w:val="a9"/>
    <w:uiPriority w:val="1"/>
    <w:qFormat/>
    <w:rPr>
      <w:rFonts w:eastAsiaTheme="minorEastAsia"/>
      <w:sz w:val="20"/>
      <w:szCs w:val="20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a4">
    <w:name w:val="页脚 字符"/>
    <w:basedOn w:val="a0"/>
    <w:link w:val="a3"/>
    <w:uiPriority w:val="99"/>
    <w:qFormat/>
    <w:rPr>
      <w:rFonts w:eastAsiaTheme="minorEastAsia"/>
      <w:sz w:val="20"/>
      <w:szCs w:val="20"/>
    </w:rPr>
  </w:style>
  <w:style w:type="character" w:customStyle="1" w:styleId="hgkelc">
    <w:name w:val="hgkelc"/>
    <w:basedOn w:val="a0"/>
    <w:qFormat/>
  </w:style>
  <w:style w:type="character" w:customStyle="1" w:styleId="orcid-id-https">
    <w:name w:val="orcid-id-https"/>
    <w:basedOn w:val="a0"/>
    <w:qFormat/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haris SIL" w:eastAsiaTheme="minorHAnsi" w:hAnsi="Charis SIL" w:cs="Charis SIL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sz w:val="20"/>
      <w:szCs w:val="20"/>
    </w:rPr>
  </w:style>
  <w:style w:type="character" w:styleId="ac">
    <w:name w:val="Placeholder Text"/>
    <w:basedOn w:val="a0"/>
    <w:uiPriority w:val="99"/>
    <w:semiHidden/>
    <w:qFormat/>
    <w:rPr>
      <w:color w:val="808080"/>
    </w:rPr>
  </w:style>
  <w:style w:type="character" w:customStyle="1" w:styleId="v1gmail-apple-converted-space">
    <w:name w:val="v1gmail-apple-converted-space"/>
    <w:basedOn w:val="a0"/>
    <w:qFormat/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3authornames">
    <w:name w:val="MDPI_1.3_authornames"/>
    <w:basedOn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lang w:eastAsia="zh-CN"/>
    </w:rPr>
  </w:style>
  <w:style w:type="paragraph" w:styleId="ad">
    <w:name w:val="header"/>
    <w:basedOn w:val="a"/>
    <w:link w:val="ae"/>
    <w:uiPriority w:val="99"/>
    <w:unhideWhenUsed/>
    <w:rsid w:val="00C557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C5575B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gar</dc:creator>
  <cp:lastModifiedBy>子威 刘</cp:lastModifiedBy>
  <cp:revision>10</cp:revision>
  <dcterms:created xsi:type="dcterms:W3CDTF">2022-07-19T08:00:00Z</dcterms:created>
  <dcterms:modified xsi:type="dcterms:W3CDTF">2025-09-0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3138252D0F5426F93C4DD177C3C0899</vt:lpwstr>
  </property>
</Properties>
</file>